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AB67E" w14:textId="77777777" w:rsidR="00C26441" w:rsidRPr="00C26441" w:rsidRDefault="00C26441" w:rsidP="00C26441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 w:rsidRPr="00C26441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Table S1</w:t>
      </w:r>
      <w:r w:rsidRPr="00C26441">
        <w:rPr>
          <w:rFonts w:ascii="Calibri" w:eastAsia="Times New Roman" w:hAnsi="Calibri" w:cs="Times New Roman"/>
          <w:color w:val="000000"/>
          <w:sz w:val="22"/>
          <w:szCs w:val="22"/>
        </w:rPr>
        <w:t>. Characteristics of Breast Cancer Cases and Controls included in this study</w:t>
      </w:r>
    </w:p>
    <w:p w14:paraId="1877E9A6" w14:textId="77777777" w:rsidR="00837145" w:rsidRDefault="00837145"/>
    <w:tbl>
      <w:tblPr>
        <w:tblW w:w="9740" w:type="dxa"/>
        <w:tblLook w:val="04A0" w:firstRow="1" w:lastRow="0" w:firstColumn="1" w:lastColumn="0" w:noHBand="0" w:noVBand="1"/>
      </w:tblPr>
      <w:tblGrid>
        <w:gridCol w:w="1040"/>
        <w:gridCol w:w="2220"/>
        <w:gridCol w:w="1320"/>
        <w:gridCol w:w="1320"/>
        <w:gridCol w:w="1240"/>
        <w:gridCol w:w="1240"/>
        <w:gridCol w:w="1360"/>
      </w:tblGrid>
      <w:tr w:rsidR="00C26441" w:rsidRPr="00C26441" w14:paraId="7C90812C" w14:textId="77777777" w:rsidTr="00C26441">
        <w:trPr>
          <w:trHeight w:val="320"/>
        </w:trPr>
        <w:tc>
          <w:tcPr>
            <w:tcW w:w="1040" w:type="dxa"/>
            <w:tcBorders>
              <w:top w:val="single" w:sz="6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5208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bookmarkStart w:id="0" w:name="_GoBack"/>
            <w:bookmarkEnd w:id="0"/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D6BF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2F0E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F2BD7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 Cases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A568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R+ Cases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5980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R- Cases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71B7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 Subjects</w:t>
            </w:r>
          </w:p>
        </w:tc>
      </w:tr>
      <w:tr w:rsidR="00C26441" w:rsidRPr="00C26441" w14:paraId="74D82457" w14:textId="77777777" w:rsidTr="00C26441">
        <w:trPr>
          <w:trHeight w:val="34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363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74B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5F20E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3EA8F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6A3C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440E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B923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C26441" w:rsidRPr="00C26441" w14:paraId="498D54A9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964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77F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35FDB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0CD5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0AAB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9F2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878C0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26441" w:rsidRPr="00C26441" w14:paraId="196382C3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B6C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0AE1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C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2421C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62 (6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2D58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8 (67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8EDF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908 (66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4E8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272 (69%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70BFC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00 (67%)</w:t>
            </w:r>
          </w:p>
        </w:tc>
      </w:tr>
      <w:tr w:rsidR="00C26441" w:rsidRPr="00C26441" w14:paraId="40F3A7D4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3FDE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700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27C30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761 (3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1854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467 (20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0EA8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315 (23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0917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80 (20%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D8AD3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28 (27%)</w:t>
            </w:r>
          </w:p>
        </w:tc>
      </w:tr>
      <w:tr w:rsidR="00C26441" w:rsidRPr="00C26441" w14:paraId="050EB2AF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4E80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037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HSII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1DE0B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0 (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3173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283 (12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05E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143 (10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CF2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41 (10%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B835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283 (6%)</w:t>
            </w:r>
          </w:p>
        </w:tc>
      </w:tr>
      <w:tr w:rsidR="00C26441" w:rsidRPr="00C26441" w14:paraId="27BDF964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8691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BD8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BF24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6A3F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623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8A0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93689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26441" w:rsidRPr="00C26441" w14:paraId="1751A451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4014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156F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B18D0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469 (2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D6E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468 (20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7732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273 (20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71AA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117 (30%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3896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937 (20%)</w:t>
            </w:r>
          </w:p>
        </w:tc>
      </w:tr>
      <w:tr w:rsidR="00C26441" w:rsidRPr="00C26441" w14:paraId="75CF3B67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7864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A50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ropean American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17B91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761 (3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2E9B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750 (33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4B5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458 (34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9C19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121 (31%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247A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11 (33%)</w:t>
            </w:r>
          </w:p>
        </w:tc>
      </w:tr>
      <w:tr w:rsidR="00C26441" w:rsidRPr="00C26441" w14:paraId="53029243" w14:textId="77777777" w:rsidTr="00C26441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CB84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4C6A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panese American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24097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637 (2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900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619 (27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807D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352 (26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CF0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57 (15%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F848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56 (27%)</w:t>
            </w:r>
          </w:p>
        </w:tc>
      </w:tr>
      <w:tr w:rsidR="00C26441" w:rsidRPr="00C26441" w14:paraId="5D0CD59A" w14:textId="77777777" w:rsidTr="00C26441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D00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E666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ina American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C93F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456 (2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8D5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451 (20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F025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283 (21%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69F9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98 (25%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E4794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907 (20%)</w:t>
            </w:r>
          </w:p>
        </w:tc>
      </w:tr>
      <w:tr w:rsidR="00C26441" w:rsidRPr="00C26441" w14:paraId="6CC1BB99" w14:textId="77777777" w:rsidTr="00C26441">
        <w:trPr>
          <w:trHeight w:val="32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50CF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E333" w14:textId="77777777" w:rsidR="00C26441" w:rsidRPr="00C26441" w:rsidRDefault="00C26441" w:rsidP="00C264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F8BE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,323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42FF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,288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36C2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,366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8FB6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40DC9" w14:textId="77777777" w:rsidR="00C26441" w:rsidRPr="00C26441" w:rsidRDefault="00C26441" w:rsidP="00C264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264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,611</w:t>
            </w:r>
          </w:p>
        </w:tc>
      </w:tr>
    </w:tbl>
    <w:p w14:paraId="5F46C5C8" w14:textId="77777777" w:rsidR="00C26441" w:rsidRDefault="00C26441"/>
    <w:sectPr w:rsidR="00C26441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441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F3C8E"/>
    <w:rsid w:val="007047B8"/>
    <w:rsid w:val="007246CE"/>
    <w:rsid w:val="00746470"/>
    <w:rsid w:val="00767D00"/>
    <w:rsid w:val="007945E2"/>
    <w:rsid w:val="00837145"/>
    <w:rsid w:val="00930E31"/>
    <w:rsid w:val="009902B1"/>
    <w:rsid w:val="00A02BE1"/>
    <w:rsid w:val="00A708F9"/>
    <w:rsid w:val="00B65CD8"/>
    <w:rsid w:val="00C26441"/>
    <w:rsid w:val="00C540E4"/>
    <w:rsid w:val="00C57B83"/>
    <w:rsid w:val="00C94661"/>
    <w:rsid w:val="00D15882"/>
    <w:rsid w:val="00D441A7"/>
    <w:rsid w:val="00D72E0A"/>
    <w:rsid w:val="00DE5664"/>
    <w:rsid w:val="00DE7462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088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Macintosh Word</Application>
  <DocSecurity>0</DocSecurity>
  <Lines>5</Lines>
  <Paragraphs>1</Paragraphs>
  <ScaleCrop>false</ScaleCrop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1</cp:revision>
  <dcterms:created xsi:type="dcterms:W3CDTF">2016-09-16T17:53:00Z</dcterms:created>
  <dcterms:modified xsi:type="dcterms:W3CDTF">2016-09-16T17:55:00Z</dcterms:modified>
</cp:coreProperties>
</file>